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65"/>
        <w:gridCol w:w="1335"/>
        <w:gridCol w:w="1305"/>
        <w:gridCol w:w="1320"/>
        <w:gridCol w:w="1320"/>
        <w:gridCol w:w="1320"/>
        <w:gridCol w:w="1320"/>
      </w:tblGrid>
      <w:tr w:rsidR="00795B20" w:rsidTr="005E01E2"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S-89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waii 7996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waii 799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41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7_80P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7_80465P</w:t>
            </w:r>
          </w:p>
        </w:tc>
      </w:tr>
      <w:tr w:rsidR="00795B20" w:rsidTr="005E01E2">
        <w:trPr>
          <w:trHeight w:val="440"/>
        </w:trPr>
        <w:tc>
          <w:tcPr>
            <w:tcW w:w="9585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ype</w:t>
            </w:r>
          </w:p>
        </w:tc>
      </w:tr>
      <w:tr w:rsidR="00795B20" w:rsidTr="005E01E2"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NPs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3359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426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77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22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94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870</w:t>
            </w:r>
          </w:p>
        </w:tc>
      </w:tr>
      <w:tr w:rsidR="00795B20" w:rsidTr="005E01E2"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el</w:t>
            </w:r>
            <w:proofErr w:type="spellEnd"/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444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8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2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7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0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92</w:t>
            </w:r>
          </w:p>
        </w:tc>
      </w:tr>
      <w:tr w:rsidR="00795B20" w:rsidTr="005E01E2">
        <w:trPr>
          <w:trHeight w:val="440"/>
        </w:trPr>
        <w:tc>
          <w:tcPr>
            <w:tcW w:w="9585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ions</w:t>
            </w:r>
          </w:p>
        </w:tc>
      </w:tr>
      <w:tr w:rsidR="00795B20" w:rsidTr="005E01E2"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genic regions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5391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696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74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433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61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105</w:t>
            </w:r>
          </w:p>
        </w:tc>
      </w:tr>
      <w:tr w:rsidR="00795B20" w:rsidTr="005E01E2"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’UTR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63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795B20" w:rsidTr="005E01E2"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’UTR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91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3</w:t>
            </w:r>
          </w:p>
        </w:tc>
      </w:tr>
      <w:tr w:rsidR="00795B20" w:rsidTr="005E01E2">
        <w:trPr>
          <w:trHeight w:val="440"/>
        </w:trPr>
        <w:tc>
          <w:tcPr>
            <w:tcW w:w="9585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ffects on amino acid</w:t>
            </w:r>
          </w:p>
        </w:tc>
      </w:tr>
      <w:tr w:rsidR="00795B20" w:rsidTr="005E01E2"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nonymous mutation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10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6</w:t>
            </w:r>
          </w:p>
        </w:tc>
      </w:tr>
      <w:tr w:rsidR="00795B20" w:rsidTr="005E01E2"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-synonymous mutation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15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5</w:t>
            </w:r>
          </w:p>
        </w:tc>
      </w:tr>
      <w:tr w:rsidR="00795B20" w:rsidTr="005E01E2">
        <w:trPr>
          <w:trHeight w:val="440"/>
        </w:trPr>
        <w:tc>
          <w:tcPr>
            <w:tcW w:w="9585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 impact polymorphisms</w:t>
            </w:r>
          </w:p>
        </w:tc>
      </w:tr>
      <w:tr w:rsidR="00795B20" w:rsidTr="005E01E2"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st or gain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op sites 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01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795B20" w:rsidTr="005E01E2"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st start sites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95B20" w:rsidTr="005E01E2"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ame shift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795B20" w:rsidTr="005E01E2">
        <w:trPr>
          <w:trHeight w:val="1445"/>
        </w:trPr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donor or acceptor of splice sites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95B20" w:rsidRDefault="00795B20" w:rsidP="005E0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</w:tbl>
    <w:p w:rsidR="001453A0" w:rsidRDefault="001453A0">
      <w:bookmarkStart w:id="0" w:name="_GoBack"/>
      <w:bookmarkEnd w:id="0"/>
    </w:p>
    <w:sectPr w:rsidR="001453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B20"/>
    <w:rsid w:val="001453A0"/>
    <w:rsid w:val="00795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287768-1CB9-4974-B87D-2486E2C06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5B20"/>
    <w:pPr>
      <w:spacing w:after="0" w:line="276" w:lineRule="auto"/>
    </w:pPr>
    <w:rPr>
      <w:rFonts w:ascii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Barchenger</dc:creator>
  <cp:keywords/>
  <dc:description/>
  <cp:lastModifiedBy>Derek Barchenger</cp:lastModifiedBy>
  <cp:revision>1</cp:revision>
  <dcterms:created xsi:type="dcterms:W3CDTF">2022-01-07T05:50:00Z</dcterms:created>
  <dcterms:modified xsi:type="dcterms:W3CDTF">2022-01-07T05:50:00Z</dcterms:modified>
</cp:coreProperties>
</file>